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8AB" w:rsidRPr="00683B40" w:rsidRDefault="00E928AB" w:rsidP="00E928AB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GoBack"/>
      <w:bookmarkEnd w:id="0"/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20"/>
        <w:gridCol w:w="1116"/>
        <w:gridCol w:w="1207"/>
        <w:gridCol w:w="1246"/>
        <w:gridCol w:w="1116"/>
      </w:tblGrid>
      <w:tr w:rsidR="00E928AB" w:rsidRPr="00E928AB" w:rsidTr="00E928AB">
        <w:tc>
          <w:tcPr>
            <w:tcW w:w="0" w:type="auto"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Ratio</w:t>
            </w:r>
          </w:p>
        </w:tc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928AB" w:rsidRPr="00E928AB" w:rsidRDefault="00E928AB" w:rsidP="009326B3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Mean</w:t>
                  </w:r>
                  <w:proofErr w:type="spellEnd"/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91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928AB" w:rsidRPr="00E928AB" w:rsidRDefault="00E928AB" w:rsidP="009326B3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Minimum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0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928AB" w:rsidRPr="00E928AB" w:rsidRDefault="00E928AB" w:rsidP="009326B3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Maximum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928AB" w:rsidRPr="00E928AB" w:rsidRDefault="00E928AB" w:rsidP="009326B3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SD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09368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80678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6243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1554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1045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53924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6991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29610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4879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55236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1778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45584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1197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56960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5951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2026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8519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5605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2116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14232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4369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0336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76809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1383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AI/AII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1356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442488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1,66496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36033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Ph1/LWN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6166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51292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65197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2957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LWN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9830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855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20865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4765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6815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5788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026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4225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9382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9047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20143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283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061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7794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4018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128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20655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20175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21632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2570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1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369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7914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8939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864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5538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436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774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735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981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643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507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692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971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630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267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552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859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709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995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69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435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226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597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828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673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217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961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858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Ph2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574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485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923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683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4787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4642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042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906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092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799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866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2071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388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970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670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609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019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899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209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710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984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593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266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930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R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8958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5318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6022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986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702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629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808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336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325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048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693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487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0010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823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258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837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304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222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402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380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455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363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620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619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970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77967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81721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984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GLYCO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4425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3629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647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544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HC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590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466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08673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757</w:t>
            </w:r>
          </w:p>
        </w:tc>
      </w:tr>
      <w:tr w:rsidR="00E928AB" w:rsidRPr="00E928AB" w:rsidTr="00E928AB">
        <w:tc>
          <w:tcPr>
            <w:tcW w:w="0" w:type="auto"/>
            <w:noWrap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3024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6802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7776</w:t>
            </w:r>
          </w:p>
        </w:tc>
        <w:tc>
          <w:tcPr>
            <w:tcW w:w="0" w:type="auto"/>
            <w:noWrap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3011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1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2549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16516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111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3619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4228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057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831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769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2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2466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0336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4223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0789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b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51105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46248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58208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1943</w:t>
            </w:r>
          </w:p>
        </w:tc>
      </w:tr>
      <w:tr w:rsidR="00E928AB" w:rsidRPr="00E928AB" w:rsidTr="00E928AB"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E928AB" w:rsidRPr="00E928AB" w:rsidTr="00CC077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E928AB" w:rsidRPr="00E928AB" w:rsidRDefault="00E928AB" w:rsidP="00E928AB">
                  <w:pPr>
                    <w:pStyle w:val="Bezodstpw"/>
                    <w:framePr w:hSpace="141" w:wrap="around" w:vAnchor="text" w:hAnchor="text" w:y="1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G3 </w:t>
                  </w:r>
                  <w:proofErr w:type="spellStart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>af</w:t>
                  </w:r>
                  <w:proofErr w:type="spellEnd"/>
                  <w:r w:rsidRPr="00E928AB">
                    <w:rPr>
                      <w:rFonts w:ascii="Times New Roman" w:hAnsi="Times New Roman" w:cs="Times New Roman"/>
                      <w:sz w:val="24"/>
                      <w:szCs w:val="24"/>
                      <w:lang w:eastAsia="pl-PL"/>
                    </w:rPr>
                    <w:t xml:space="preserve"> DNA/TOT</w:t>
                  </w:r>
                </w:p>
              </w:tc>
            </w:tr>
          </w:tbl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21993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19093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137926</w:t>
            </w:r>
          </w:p>
        </w:tc>
        <w:tc>
          <w:tcPr>
            <w:tcW w:w="0" w:type="auto"/>
            <w:noWrap/>
            <w:hideMark/>
          </w:tcPr>
          <w:p w:rsidR="00E928AB" w:rsidRPr="00E928AB" w:rsidRDefault="00E928AB" w:rsidP="00E928AB">
            <w:pPr>
              <w:pStyle w:val="Bezodstpw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E928AB">
              <w:rPr>
                <w:rFonts w:ascii="Times New Roman" w:hAnsi="Times New Roman"/>
                <w:sz w:val="24"/>
                <w:szCs w:val="24"/>
                <w:lang w:eastAsia="pl-PL"/>
              </w:rPr>
              <w:t>0,002743</w:t>
            </w:r>
          </w:p>
        </w:tc>
      </w:tr>
    </w:tbl>
    <w:p w:rsidR="00E53290" w:rsidRDefault="00E53290"/>
    <w:sectPr w:rsidR="00E53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8AB"/>
    <w:rsid w:val="00683B40"/>
    <w:rsid w:val="009326B3"/>
    <w:rsid w:val="00E53290"/>
    <w:rsid w:val="00E9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C824AA-4EEB-4FFB-80B4-D9565B0C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928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928A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E928A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ezodstpw">
    <w:name w:val="No Spacing"/>
    <w:uiPriority w:val="1"/>
    <w:qFormat/>
    <w:rsid w:val="00E928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4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6-23T23:15:00Z</dcterms:created>
  <dcterms:modified xsi:type="dcterms:W3CDTF">2021-07-20T22:35:00Z</dcterms:modified>
</cp:coreProperties>
</file>